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87C41" w14:textId="093C7984" w:rsidR="00D034E4" w:rsidRDefault="00D034E4" w:rsidP="008B4AF3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sz w:val="20"/>
          <w:szCs w:val="20"/>
        </w:rPr>
      </w:pPr>
      <w:bookmarkStart w:id="0" w:name="_GoBack"/>
      <w:bookmarkEnd w:id="0"/>
    </w:p>
    <w:p w14:paraId="76258021" w14:textId="13166759" w:rsidR="00D034E4" w:rsidRDefault="00D034E4" w:rsidP="00D034E4">
      <w:pPr>
        <w:spacing w:line="480" w:lineRule="auto"/>
        <w:jc w:val="both"/>
        <w:outlineLvl w:val="0"/>
        <w:rPr>
          <w:rFonts w:ascii="Arial" w:hAnsi="Arial" w:cs="Arial"/>
          <w:b/>
          <w:bCs/>
          <w:color w:val="000000"/>
          <w:szCs w:val="20"/>
        </w:rPr>
      </w:pPr>
      <w:r>
        <w:rPr>
          <w:rFonts w:ascii="Arial" w:hAnsi="Arial" w:cs="Arial"/>
          <w:b/>
          <w:bCs/>
          <w:color w:val="000000"/>
          <w:szCs w:val="20"/>
        </w:rPr>
        <w:t>Supplementary Figure</w:t>
      </w:r>
      <w:r w:rsidRPr="00837049">
        <w:rPr>
          <w:rFonts w:ascii="Arial" w:hAnsi="Arial" w:cs="Arial"/>
          <w:b/>
          <w:bCs/>
          <w:color w:val="000000"/>
          <w:szCs w:val="20"/>
        </w:rPr>
        <w:t xml:space="preserve"> Legend</w:t>
      </w:r>
    </w:p>
    <w:p w14:paraId="338240D9" w14:textId="0096D2F9" w:rsidR="00D034E4" w:rsidRPr="00DB289E" w:rsidRDefault="00D034E4" w:rsidP="003C0181">
      <w:pPr>
        <w:spacing w:line="480" w:lineRule="auto"/>
        <w:jc w:val="both"/>
        <w:outlineLvl w:val="0"/>
        <w:rPr>
          <w:rFonts w:ascii="Arial" w:hAnsi="Arial" w:cs="Arial"/>
          <w:b/>
          <w:bCs/>
          <w:color w:val="000000"/>
          <w:sz w:val="20"/>
          <w:szCs w:val="20"/>
        </w:rPr>
      </w:pPr>
      <w:r w:rsidRPr="00DB289E">
        <w:rPr>
          <w:rFonts w:ascii="Arial" w:hAnsi="Arial" w:cs="Arial"/>
          <w:b/>
          <w:bCs/>
          <w:color w:val="000000"/>
          <w:sz w:val="20"/>
          <w:szCs w:val="20"/>
        </w:rPr>
        <w:t xml:space="preserve">Fig.S1 </w:t>
      </w:r>
      <w:r w:rsidR="00DB289E" w:rsidRPr="00DB289E">
        <w:rPr>
          <w:rFonts w:ascii="Arial" w:hAnsi="Arial" w:cs="Arial"/>
          <w:color w:val="000000"/>
          <w:sz w:val="20"/>
          <w:szCs w:val="20"/>
        </w:rPr>
        <w:t xml:space="preserve">Study design of the PAPE study including the number of participants in each </w:t>
      </w:r>
      <w:r w:rsidR="00DB289E">
        <w:rPr>
          <w:rFonts w:ascii="Arial" w:hAnsi="Arial" w:cs="Arial"/>
          <w:color w:val="000000"/>
          <w:sz w:val="20"/>
          <w:szCs w:val="20"/>
        </w:rPr>
        <w:t>treatment group</w:t>
      </w:r>
      <w:r w:rsidR="00DB289E" w:rsidRPr="00DB289E">
        <w:rPr>
          <w:rFonts w:ascii="Arial" w:hAnsi="Arial" w:cs="Arial"/>
          <w:color w:val="000000"/>
          <w:sz w:val="20"/>
          <w:szCs w:val="20"/>
        </w:rPr>
        <w:t>.</w:t>
      </w:r>
      <w:r w:rsidR="00DB289E" w:rsidRPr="00DB289E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023683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A</w:t>
      </w:r>
      <w:r w:rsidR="00023683" w:rsidRPr="00023683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ll patients were previously treated with first-generation SRLs, followed by PEGV and first-generation SRL combination therapy. At baseline, the PEGV dose was reduced by 50% up to </w:t>
      </w:r>
      <w:r w:rsidR="00023683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three</w:t>
      </w:r>
      <w:r w:rsidR="00023683" w:rsidRPr="00023683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months. When IGF-1 remained ≤1.2 × ULN after three months, patients were switched to PAS-LAR 60 mg monotherapy for three months. When IGF-1 was &gt;1.2 × ULN, patients were switched to PAS-LAR 60 mg, and they continued with the 50% reduced PEGV dose for three months. During the extension phase until nine months of PAS-LAR treatment, the goal was to achieve IGF-1 normalization (IGF-1 ≤1.2× ULN) through protocol-based dose titration of PEGV and PAS-LAR</w:t>
      </w:r>
      <w:r w:rsidR="00023683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.</w:t>
      </w:r>
      <w:r w:rsidR="00023683" w:rsidRPr="00023683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DB289E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I</w:t>
      </w:r>
      <w:r w:rsidR="00DB289E" w:rsidRPr="00004EC8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nsulin-like growth factor 1</w:t>
      </w:r>
      <w:r w:rsidR="00DB289E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, IGF-1;</w:t>
      </w:r>
      <w:r w:rsidR="00DB289E" w:rsidRPr="00004EC8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DB289E" w:rsidRPr="00E75911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PAS-LAR, </w:t>
      </w:r>
      <w:proofErr w:type="spellStart"/>
      <w:r w:rsidR="00DB289E" w:rsidRPr="00E75911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pa</w:t>
      </w:r>
      <w:r w:rsidR="00DB289E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sireotide</w:t>
      </w:r>
      <w:proofErr w:type="spellEnd"/>
      <w:r w:rsidR="00DB289E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long-acting release;</w:t>
      </w:r>
      <w:r w:rsidR="00DB289E" w:rsidRPr="00E75911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 xml:space="preserve"> </w:t>
      </w:r>
      <w:r w:rsidR="00DB289E">
        <w:rPr>
          <w:rFonts w:ascii="Arial" w:eastAsia="Times New Roman" w:hAnsi="Arial" w:cs="Arial"/>
          <w:color w:val="000000"/>
          <w:sz w:val="20"/>
          <w:szCs w:val="20"/>
        </w:rPr>
        <w:t xml:space="preserve">SRL, somatostatin receptor ligand; </w:t>
      </w:r>
      <w:r w:rsidR="00DB289E" w:rsidRPr="00E75911">
        <w:rPr>
          <w:rFonts w:ascii="Arial" w:eastAsia="Times New Roman" w:hAnsi="Arial" w:cs="Arial"/>
          <w:bCs/>
          <w:color w:val="000000" w:themeColor="text1"/>
          <w:sz w:val="20"/>
          <w:szCs w:val="20"/>
        </w:rPr>
        <w:t>ULN, upper limit of normal.</w:t>
      </w:r>
    </w:p>
    <w:p w14:paraId="700E6E07" w14:textId="511640BE" w:rsidR="00D034E4" w:rsidRPr="00E433D5" w:rsidRDefault="00D034E4" w:rsidP="008B4AF3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sectPr w:rsidR="00D034E4" w:rsidRPr="00E433D5" w:rsidSect="00AF18AD"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33349B" w14:textId="77777777" w:rsidR="000B6750" w:rsidRDefault="000B6750" w:rsidP="00DB0760">
      <w:pPr>
        <w:spacing w:after="0" w:line="240" w:lineRule="auto"/>
      </w:pPr>
      <w:r>
        <w:separator/>
      </w:r>
    </w:p>
  </w:endnote>
  <w:endnote w:type="continuationSeparator" w:id="0">
    <w:p w14:paraId="1863FD09" w14:textId="77777777" w:rsidR="000B6750" w:rsidRDefault="000B6750" w:rsidP="00DB0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9658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6EC770" w14:textId="4F81E199" w:rsidR="002A27FE" w:rsidRDefault="002A27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06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3F1AB5" w14:textId="77777777" w:rsidR="002A27FE" w:rsidRDefault="002A27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75A3AB" w14:textId="77777777" w:rsidR="000B6750" w:rsidRDefault="000B6750" w:rsidP="00DB0760">
      <w:pPr>
        <w:spacing w:after="0" w:line="240" w:lineRule="auto"/>
      </w:pPr>
      <w:r>
        <w:separator/>
      </w:r>
    </w:p>
  </w:footnote>
  <w:footnote w:type="continuationSeparator" w:id="0">
    <w:p w14:paraId="5168BAF9" w14:textId="77777777" w:rsidR="000B6750" w:rsidRDefault="000B6750" w:rsidP="00DB07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5s5fxabrp22qerrdn50efbaaw2svp2aa0r&quot;&gt;Compressed Eva EndNote Library&lt;record-ids&gt;&lt;item&gt;610&lt;/item&gt;&lt;item&gt;612&lt;/item&gt;&lt;item&gt;654&lt;/item&gt;&lt;item&gt;655&lt;/item&gt;&lt;item&gt;718&lt;/item&gt;&lt;item&gt;1259&lt;/item&gt;&lt;item&gt;1472&lt;/item&gt;&lt;item&gt;1542&lt;/item&gt;&lt;item&gt;1543&lt;/item&gt;&lt;item&gt;1548&lt;/item&gt;&lt;item&gt;1604&lt;/item&gt;&lt;item&gt;1649&lt;/item&gt;&lt;item&gt;1650&lt;/item&gt;&lt;item&gt;1651&lt;/item&gt;&lt;item&gt;1652&lt;/item&gt;&lt;item&gt;1672&lt;/item&gt;&lt;item&gt;1673&lt;/item&gt;&lt;item&gt;1674&lt;/item&gt;&lt;item&gt;1675&lt;/item&gt;&lt;item&gt;1682&lt;/item&gt;&lt;item&gt;1683&lt;/item&gt;&lt;item&gt;1684&lt;/item&gt;&lt;item&gt;1685&lt;/item&gt;&lt;item&gt;1686&lt;/item&gt;&lt;item&gt;1687&lt;/item&gt;&lt;item&gt;1688&lt;/item&gt;&lt;item&gt;1689&lt;/item&gt;&lt;item&gt;1690&lt;/item&gt;&lt;item&gt;1734&lt;/item&gt;&lt;item&gt;1735&lt;/item&gt;&lt;item&gt;1736&lt;/item&gt;&lt;item&gt;1789&lt;/item&gt;&lt;item&gt;1790&lt;/item&gt;&lt;/record-ids&gt;&lt;/item&gt;&lt;/Libraries&gt;"/>
  </w:docVars>
  <w:rsids>
    <w:rsidRoot w:val="00AF18AD"/>
    <w:rsid w:val="00003379"/>
    <w:rsid w:val="000124A3"/>
    <w:rsid w:val="00016864"/>
    <w:rsid w:val="00016DF1"/>
    <w:rsid w:val="00023683"/>
    <w:rsid w:val="000350FB"/>
    <w:rsid w:val="00035F89"/>
    <w:rsid w:val="00041DE3"/>
    <w:rsid w:val="00043129"/>
    <w:rsid w:val="0005086A"/>
    <w:rsid w:val="00050DD6"/>
    <w:rsid w:val="000538A2"/>
    <w:rsid w:val="0009100A"/>
    <w:rsid w:val="0009108A"/>
    <w:rsid w:val="00092991"/>
    <w:rsid w:val="000942A8"/>
    <w:rsid w:val="00096089"/>
    <w:rsid w:val="000A0F5D"/>
    <w:rsid w:val="000A13EB"/>
    <w:rsid w:val="000A491A"/>
    <w:rsid w:val="000A4B78"/>
    <w:rsid w:val="000B0ED4"/>
    <w:rsid w:val="000B6750"/>
    <w:rsid w:val="000C399C"/>
    <w:rsid w:val="000D1646"/>
    <w:rsid w:val="000D6C9D"/>
    <w:rsid w:val="000D7512"/>
    <w:rsid w:val="000F589F"/>
    <w:rsid w:val="000F7D05"/>
    <w:rsid w:val="00101734"/>
    <w:rsid w:val="00101962"/>
    <w:rsid w:val="001149F5"/>
    <w:rsid w:val="00115CFA"/>
    <w:rsid w:val="00120245"/>
    <w:rsid w:val="001229A4"/>
    <w:rsid w:val="0014111C"/>
    <w:rsid w:val="00141381"/>
    <w:rsid w:val="0014270D"/>
    <w:rsid w:val="00146D06"/>
    <w:rsid w:val="001523ED"/>
    <w:rsid w:val="001524A1"/>
    <w:rsid w:val="00152DBE"/>
    <w:rsid w:val="00154192"/>
    <w:rsid w:val="0017006F"/>
    <w:rsid w:val="00172BD9"/>
    <w:rsid w:val="0017639B"/>
    <w:rsid w:val="00184BAF"/>
    <w:rsid w:val="001A7F4D"/>
    <w:rsid w:val="001B1141"/>
    <w:rsid w:val="001B45A2"/>
    <w:rsid w:val="001B5F1B"/>
    <w:rsid w:val="001C0C8B"/>
    <w:rsid w:val="001C1AFD"/>
    <w:rsid w:val="001D2451"/>
    <w:rsid w:val="001E163A"/>
    <w:rsid w:val="001E21AB"/>
    <w:rsid w:val="001E60FB"/>
    <w:rsid w:val="002051DF"/>
    <w:rsid w:val="00206583"/>
    <w:rsid w:val="00215A25"/>
    <w:rsid w:val="00221C26"/>
    <w:rsid w:val="00226894"/>
    <w:rsid w:val="00237804"/>
    <w:rsid w:val="0024359D"/>
    <w:rsid w:val="0025596F"/>
    <w:rsid w:val="00261B19"/>
    <w:rsid w:val="00267783"/>
    <w:rsid w:val="00271C58"/>
    <w:rsid w:val="0027339E"/>
    <w:rsid w:val="00283C0E"/>
    <w:rsid w:val="002845E4"/>
    <w:rsid w:val="0028508D"/>
    <w:rsid w:val="00287BD0"/>
    <w:rsid w:val="002902CC"/>
    <w:rsid w:val="002903C9"/>
    <w:rsid w:val="002915AE"/>
    <w:rsid w:val="002A27FE"/>
    <w:rsid w:val="002A2E28"/>
    <w:rsid w:val="002A3E30"/>
    <w:rsid w:val="002C6A97"/>
    <w:rsid w:val="002E1B67"/>
    <w:rsid w:val="002E35BA"/>
    <w:rsid w:val="002E4A2D"/>
    <w:rsid w:val="00302210"/>
    <w:rsid w:val="00302D76"/>
    <w:rsid w:val="003061F2"/>
    <w:rsid w:val="0030674C"/>
    <w:rsid w:val="0031784F"/>
    <w:rsid w:val="003229E5"/>
    <w:rsid w:val="003341F4"/>
    <w:rsid w:val="003350A4"/>
    <w:rsid w:val="00336F73"/>
    <w:rsid w:val="00345BF2"/>
    <w:rsid w:val="00345F2F"/>
    <w:rsid w:val="00351C88"/>
    <w:rsid w:val="00357302"/>
    <w:rsid w:val="00357D78"/>
    <w:rsid w:val="0036714A"/>
    <w:rsid w:val="00381D31"/>
    <w:rsid w:val="00390601"/>
    <w:rsid w:val="0039076F"/>
    <w:rsid w:val="003B13D5"/>
    <w:rsid w:val="003B7992"/>
    <w:rsid w:val="003B7F6A"/>
    <w:rsid w:val="003C0181"/>
    <w:rsid w:val="003C76F6"/>
    <w:rsid w:val="003D0A1D"/>
    <w:rsid w:val="003D7290"/>
    <w:rsid w:val="003E6595"/>
    <w:rsid w:val="003E7E47"/>
    <w:rsid w:val="003F36AA"/>
    <w:rsid w:val="003F3E11"/>
    <w:rsid w:val="003F63C1"/>
    <w:rsid w:val="0040190D"/>
    <w:rsid w:val="0040431A"/>
    <w:rsid w:val="00406BA9"/>
    <w:rsid w:val="00407335"/>
    <w:rsid w:val="00420C32"/>
    <w:rsid w:val="004235E3"/>
    <w:rsid w:val="00425D60"/>
    <w:rsid w:val="004407FE"/>
    <w:rsid w:val="004425F4"/>
    <w:rsid w:val="004443DB"/>
    <w:rsid w:val="004551B1"/>
    <w:rsid w:val="00484E9D"/>
    <w:rsid w:val="004918C0"/>
    <w:rsid w:val="00495063"/>
    <w:rsid w:val="00497F39"/>
    <w:rsid w:val="004A06BA"/>
    <w:rsid w:val="004A3048"/>
    <w:rsid w:val="004A7707"/>
    <w:rsid w:val="004C2F5B"/>
    <w:rsid w:val="004E39AD"/>
    <w:rsid w:val="004E6951"/>
    <w:rsid w:val="004F3C46"/>
    <w:rsid w:val="0051334B"/>
    <w:rsid w:val="005208E3"/>
    <w:rsid w:val="005213C0"/>
    <w:rsid w:val="0052750D"/>
    <w:rsid w:val="005358E1"/>
    <w:rsid w:val="00541D26"/>
    <w:rsid w:val="005420D7"/>
    <w:rsid w:val="0054221D"/>
    <w:rsid w:val="00545665"/>
    <w:rsid w:val="0055330E"/>
    <w:rsid w:val="00553B9F"/>
    <w:rsid w:val="00557916"/>
    <w:rsid w:val="0058328A"/>
    <w:rsid w:val="0059289A"/>
    <w:rsid w:val="005A176B"/>
    <w:rsid w:val="005C197F"/>
    <w:rsid w:val="005C230C"/>
    <w:rsid w:val="005D0900"/>
    <w:rsid w:val="005D0F85"/>
    <w:rsid w:val="005D42FC"/>
    <w:rsid w:val="005D509E"/>
    <w:rsid w:val="005D7814"/>
    <w:rsid w:val="005E30A5"/>
    <w:rsid w:val="005E5EFC"/>
    <w:rsid w:val="005F3A1E"/>
    <w:rsid w:val="005F4319"/>
    <w:rsid w:val="005F59D5"/>
    <w:rsid w:val="0061126D"/>
    <w:rsid w:val="00627511"/>
    <w:rsid w:val="006414EC"/>
    <w:rsid w:val="00661573"/>
    <w:rsid w:val="00676D3E"/>
    <w:rsid w:val="00692E68"/>
    <w:rsid w:val="00697483"/>
    <w:rsid w:val="006B0EA6"/>
    <w:rsid w:val="006B3456"/>
    <w:rsid w:val="006B54BE"/>
    <w:rsid w:val="006C3986"/>
    <w:rsid w:val="006C54FB"/>
    <w:rsid w:val="006D0F7A"/>
    <w:rsid w:val="006D5D0E"/>
    <w:rsid w:val="006E609E"/>
    <w:rsid w:val="0070396A"/>
    <w:rsid w:val="00704D19"/>
    <w:rsid w:val="00716648"/>
    <w:rsid w:val="00722EC5"/>
    <w:rsid w:val="007264C1"/>
    <w:rsid w:val="00726B89"/>
    <w:rsid w:val="0073371B"/>
    <w:rsid w:val="00735C53"/>
    <w:rsid w:val="007404F9"/>
    <w:rsid w:val="00750801"/>
    <w:rsid w:val="00754806"/>
    <w:rsid w:val="00756915"/>
    <w:rsid w:val="00765BE1"/>
    <w:rsid w:val="00772B54"/>
    <w:rsid w:val="007757B6"/>
    <w:rsid w:val="00792443"/>
    <w:rsid w:val="0079755C"/>
    <w:rsid w:val="007B56D9"/>
    <w:rsid w:val="007C308D"/>
    <w:rsid w:val="007C7D99"/>
    <w:rsid w:val="007D0F03"/>
    <w:rsid w:val="007D7A20"/>
    <w:rsid w:val="007F048C"/>
    <w:rsid w:val="00804ADB"/>
    <w:rsid w:val="00806A4F"/>
    <w:rsid w:val="00806BD4"/>
    <w:rsid w:val="0081116F"/>
    <w:rsid w:val="00816AE5"/>
    <w:rsid w:val="0082041E"/>
    <w:rsid w:val="00824B7C"/>
    <w:rsid w:val="008261BB"/>
    <w:rsid w:val="00837049"/>
    <w:rsid w:val="0085174D"/>
    <w:rsid w:val="008528BD"/>
    <w:rsid w:val="008608A6"/>
    <w:rsid w:val="0086142E"/>
    <w:rsid w:val="0086176E"/>
    <w:rsid w:val="00870B8C"/>
    <w:rsid w:val="00875D49"/>
    <w:rsid w:val="008760D4"/>
    <w:rsid w:val="00881017"/>
    <w:rsid w:val="008972D3"/>
    <w:rsid w:val="008B4AF3"/>
    <w:rsid w:val="008C3AD5"/>
    <w:rsid w:val="008D5093"/>
    <w:rsid w:val="008D67B5"/>
    <w:rsid w:val="008E132C"/>
    <w:rsid w:val="008E2DA3"/>
    <w:rsid w:val="008E3643"/>
    <w:rsid w:val="008E59CF"/>
    <w:rsid w:val="008E658B"/>
    <w:rsid w:val="00903BE3"/>
    <w:rsid w:val="00910325"/>
    <w:rsid w:val="009121EC"/>
    <w:rsid w:val="009148AC"/>
    <w:rsid w:val="00925F6B"/>
    <w:rsid w:val="00931211"/>
    <w:rsid w:val="00932C17"/>
    <w:rsid w:val="00955226"/>
    <w:rsid w:val="00964E6C"/>
    <w:rsid w:val="00971E25"/>
    <w:rsid w:val="009749AE"/>
    <w:rsid w:val="00981EE2"/>
    <w:rsid w:val="0099231E"/>
    <w:rsid w:val="009924E3"/>
    <w:rsid w:val="009A561F"/>
    <w:rsid w:val="009A6472"/>
    <w:rsid w:val="009A7AB1"/>
    <w:rsid w:val="009B0A62"/>
    <w:rsid w:val="009B19D5"/>
    <w:rsid w:val="009B5C18"/>
    <w:rsid w:val="009B7A43"/>
    <w:rsid w:val="009D40E2"/>
    <w:rsid w:val="009E0893"/>
    <w:rsid w:val="009E2A56"/>
    <w:rsid w:val="009F2107"/>
    <w:rsid w:val="009F457E"/>
    <w:rsid w:val="009F5DC3"/>
    <w:rsid w:val="00A00E12"/>
    <w:rsid w:val="00A01714"/>
    <w:rsid w:val="00A03436"/>
    <w:rsid w:val="00A0509F"/>
    <w:rsid w:val="00A05CC5"/>
    <w:rsid w:val="00A07244"/>
    <w:rsid w:val="00A2132F"/>
    <w:rsid w:val="00A2325B"/>
    <w:rsid w:val="00A37EB0"/>
    <w:rsid w:val="00A5114F"/>
    <w:rsid w:val="00A54FDA"/>
    <w:rsid w:val="00A556A5"/>
    <w:rsid w:val="00A55FAA"/>
    <w:rsid w:val="00A57645"/>
    <w:rsid w:val="00A61D71"/>
    <w:rsid w:val="00A62BE5"/>
    <w:rsid w:val="00A710C0"/>
    <w:rsid w:val="00A721EF"/>
    <w:rsid w:val="00A8239F"/>
    <w:rsid w:val="00A82953"/>
    <w:rsid w:val="00A84729"/>
    <w:rsid w:val="00A87A94"/>
    <w:rsid w:val="00A90519"/>
    <w:rsid w:val="00A9073E"/>
    <w:rsid w:val="00A9759F"/>
    <w:rsid w:val="00AA0BE1"/>
    <w:rsid w:val="00AB3DA6"/>
    <w:rsid w:val="00AB4157"/>
    <w:rsid w:val="00AD29CF"/>
    <w:rsid w:val="00AD7640"/>
    <w:rsid w:val="00AD7EAA"/>
    <w:rsid w:val="00AE1129"/>
    <w:rsid w:val="00AE37A0"/>
    <w:rsid w:val="00AE5B7C"/>
    <w:rsid w:val="00AF18AD"/>
    <w:rsid w:val="00B207E8"/>
    <w:rsid w:val="00B21921"/>
    <w:rsid w:val="00B24560"/>
    <w:rsid w:val="00B26A8E"/>
    <w:rsid w:val="00B30837"/>
    <w:rsid w:val="00B36E1E"/>
    <w:rsid w:val="00B6137D"/>
    <w:rsid w:val="00B76DD5"/>
    <w:rsid w:val="00B77310"/>
    <w:rsid w:val="00B82597"/>
    <w:rsid w:val="00B83DF2"/>
    <w:rsid w:val="00B90ABA"/>
    <w:rsid w:val="00B90B7A"/>
    <w:rsid w:val="00BA2FB1"/>
    <w:rsid w:val="00BA76A8"/>
    <w:rsid w:val="00BB322E"/>
    <w:rsid w:val="00BC098C"/>
    <w:rsid w:val="00BC15C3"/>
    <w:rsid w:val="00BC2B06"/>
    <w:rsid w:val="00BC6B7E"/>
    <w:rsid w:val="00BC7479"/>
    <w:rsid w:val="00BD4ECF"/>
    <w:rsid w:val="00BD4F22"/>
    <w:rsid w:val="00BE0334"/>
    <w:rsid w:val="00BF2403"/>
    <w:rsid w:val="00BF413F"/>
    <w:rsid w:val="00C06C25"/>
    <w:rsid w:val="00C1025D"/>
    <w:rsid w:val="00C11163"/>
    <w:rsid w:val="00C1573B"/>
    <w:rsid w:val="00C21610"/>
    <w:rsid w:val="00C21E63"/>
    <w:rsid w:val="00C27096"/>
    <w:rsid w:val="00C32275"/>
    <w:rsid w:val="00C32B7A"/>
    <w:rsid w:val="00C42016"/>
    <w:rsid w:val="00C4440E"/>
    <w:rsid w:val="00C45731"/>
    <w:rsid w:val="00C53BFA"/>
    <w:rsid w:val="00C548E9"/>
    <w:rsid w:val="00C57F48"/>
    <w:rsid w:val="00C62A12"/>
    <w:rsid w:val="00C660E1"/>
    <w:rsid w:val="00C7189F"/>
    <w:rsid w:val="00C7486C"/>
    <w:rsid w:val="00C94519"/>
    <w:rsid w:val="00C9713F"/>
    <w:rsid w:val="00CB09CB"/>
    <w:rsid w:val="00CC0E81"/>
    <w:rsid w:val="00CC1DAB"/>
    <w:rsid w:val="00CC2534"/>
    <w:rsid w:val="00CC6725"/>
    <w:rsid w:val="00CD1211"/>
    <w:rsid w:val="00CD19A2"/>
    <w:rsid w:val="00CD38D6"/>
    <w:rsid w:val="00CD71BA"/>
    <w:rsid w:val="00CE2FD7"/>
    <w:rsid w:val="00CF3A53"/>
    <w:rsid w:val="00CF5322"/>
    <w:rsid w:val="00CF5AA3"/>
    <w:rsid w:val="00D02597"/>
    <w:rsid w:val="00D034E4"/>
    <w:rsid w:val="00D04EE5"/>
    <w:rsid w:val="00D121E0"/>
    <w:rsid w:val="00D14E67"/>
    <w:rsid w:val="00D175B0"/>
    <w:rsid w:val="00D20E93"/>
    <w:rsid w:val="00D25CB3"/>
    <w:rsid w:val="00D31370"/>
    <w:rsid w:val="00D35251"/>
    <w:rsid w:val="00D353B1"/>
    <w:rsid w:val="00D370E2"/>
    <w:rsid w:val="00D41A03"/>
    <w:rsid w:val="00D63DDB"/>
    <w:rsid w:val="00D90CA7"/>
    <w:rsid w:val="00D976AF"/>
    <w:rsid w:val="00DA55C7"/>
    <w:rsid w:val="00DA7644"/>
    <w:rsid w:val="00DB0760"/>
    <w:rsid w:val="00DB289E"/>
    <w:rsid w:val="00DD11CD"/>
    <w:rsid w:val="00DD3323"/>
    <w:rsid w:val="00DD427B"/>
    <w:rsid w:val="00DE59CB"/>
    <w:rsid w:val="00DF6D19"/>
    <w:rsid w:val="00E01013"/>
    <w:rsid w:val="00E05B70"/>
    <w:rsid w:val="00E05DDA"/>
    <w:rsid w:val="00E17518"/>
    <w:rsid w:val="00E240F1"/>
    <w:rsid w:val="00E30F7F"/>
    <w:rsid w:val="00E323A6"/>
    <w:rsid w:val="00E433D5"/>
    <w:rsid w:val="00E450D8"/>
    <w:rsid w:val="00E54ECE"/>
    <w:rsid w:val="00E62C1B"/>
    <w:rsid w:val="00E6442A"/>
    <w:rsid w:val="00E71809"/>
    <w:rsid w:val="00E759EF"/>
    <w:rsid w:val="00E800D6"/>
    <w:rsid w:val="00E81008"/>
    <w:rsid w:val="00E85326"/>
    <w:rsid w:val="00E924D1"/>
    <w:rsid w:val="00EA2DDE"/>
    <w:rsid w:val="00EA78A0"/>
    <w:rsid w:val="00EB31E3"/>
    <w:rsid w:val="00EB38D8"/>
    <w:rsid w:val="00EC0A14"/>
    <w:rsid w:val="00EC7C0A"/>
    <w:rsid w:val="00ED56DA"/>
    <w:rsid w:val="00ED6182"/>
    <w:rsid w:val="00EE5D37"/>
    <w:rsid w:val="00EE6715"/>
    <w:rsid w:val="00F02AEF"/>
    <w:rsid w:val="00F02D49"/>
    <w:rsid w:val="00F263BB"/>
    <w:rsid w:val="00F34655"/>
    <w:rsid w:val="00F53BEA"/>
    <w:rsid w:val="00F651D2"/>
    <w:rsid w:val="00F73443"/>
    <w:rsid w:val="00F75226"/>
    <w:rsid w:val="00FA0529"/>
    <w:rsid w:val="00FA5B43"/>
    <w:rsid w:val="00FA66E9"/>
    <w:rsid w:val="00FA74EB"/>
    <w:rsid w:val="00FA7F82"/>
    <w:rsid w:val="00FB12C2"/>
    <w:rsid w:val="00FC14FA"/>
    <w:rsid w:val="00FC210C"/>
    <w:rsid w:val="00FC6373"/>
    <w:rsid w:val="00FD185A"/>
    <w:rsid w:val="00FD2E69"/>
    <w:rsid w:val="00FD4C38"/>
    <w:rsid w:val="00FD6896"/>
    <w:rsid w:val="00FE1055"/>
    <w:rsid w:val="00FE2E04"/>
    <w:rsid w:val="00FF3792"/>
    <w:rsid w:val="00FF4E4D"/>
    <w:rsid w:val="00FF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A72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F7D0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8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F1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F18A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F18AD"/>
  </w:style>
  <w:style w:type="character" w:customStyle="1" w:styleId="Heading2Char">
    <w:name w:val="Heading 2 Char"/>
    <w:basedOn w:val="DefaultParagraphFont"/>
    <w:link w:val="Heading2"/>
    <w:uiPriority w:val="9"/>
    <w:rsid w:val="000F7D0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tab-span">
    <w:name w:val="apple-tab-span"/>
    <w:basedOn w:val="DefaultParagraphFont"/>
    <w:rsid w:val="000F7D05"/>
  </w:style>
  <w:style w:type="character" w:styleId="CommentReference">
    <w:name w:val="annotation reference"/>
    <w:basedOn w:val="DefaultParagraphFont"/>
    <w:uiPriority w:val="99"/>
    <w:semiHidden/>
    <w:unhideWhenUsed/>
    <w:rsid w:val="000F7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D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D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D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D0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E658B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8E658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8E658B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E65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8E658B"/>
    <w:rPr>
      <w:rFonts w:ascii="Calibri" w:eastAsia="Times New Roman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0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760"/>
  </w:style>
  <w:style w:type="paragraph" w:styleId="Footer">
    <w:name w:val="footer"/>
    <w:basedOn w:val="Normal"/>
    <w:link w:val="FooterChar"/>
    <w:uiPriority w:val="99"/>
    <w:unhideWhenUsed/>
    <w:rsid w:val="00DB0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760"/>
  </w:style>
  <w:style w:type="paragraph" w:customStyle="1" w:styleId="BasicParagraph">
    <w:name w:val="[Basic Paragraph]"/>
    <w:basedOn w:val="Normal"/>
    <w:uiPriority w:val="99"/>
    <w:rsid w:val="00837049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4F2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F2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4F22"/>
    <w:rPr>
      <w:vertAlign w:val="superscript"/>
    </w:rPr>
  </w:style>
  <w:style w:type="paragraph" w:styleId="Revision">
    <w:name w:val="Revision"/>
    <w:hidden/>
    <w:uiPriority w:val="99"/>
    <w:semiHidden/>
    <w:rsid w:val="008E59CF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C548E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Strong">
    <w:name w:val="Strong"/>
    <w:basedOn w:val="DefaultParagraphFont"/>
    <w:uiPriority w:val="22"/>
    <w:qFormat/>
    <w:rsid w:val="00C4201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F7D0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8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F1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F18A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F18AD"/>
  </w:style>
  <w:style w:type="character" w:customStyle="1" w:styleId="Heading2Char">
    <w:name w:val="Heading 2 Char"/>
    <w:basedOn w:val="DefaultParagraphFont"/>
    <w:link w:val="Heading2"/>
    <w:uiPriority w:val="9"/>
    <w:rsid w:val="000F7D0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tab-span">
    <w:name w:val="apple-tab-span"/>
    <w:basedOn w:val="DefaultParagraphFont"/>
    <w:rsid w:val="000F7D05"/>
  </w:style>
  <w:style w:type="character" w:styleId="CommentReference">
    <w:name w:val="annotation reference"/>
    <w:basedOn w:val="DefaultParagraphFont"/>
    <w:uiPriority w:val="99"/>
    <w:semiHidden/>
    <w:unhideWhenUsed/>
    <w:rsid w:val="000F7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D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D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D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D0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E658B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8E658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8E658B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E65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8E658B"/>
    <w:rPr>
      <w:rFonts w:ascii="Calibri" w:eastAsia="Times New Roman" w:hAnsi="Calibri" w:cs="Calibri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0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760"/>
  </w:style>
  <w:style w:type="paragraph" w:styleId="Footer">
    <w:name w:val="footer"/>
    <w:basedOn w:val="Normal"/>
    <w:link w:val="FooterChar"/>
    <w:uiPriority w:val="99"/>
    <w:unhideWhenUsed/>
    <w:rsid w:val="00DB0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760"/>
  </w:style>
  <w:style w:type="paragraph" w:customStyle="1" w:styleId="BasicParagraph">
    <w:name w:val="[Basic Paragraph]"/>
    <w:basedOn w:val="Normal"/>
    <w:uiPriority w:val="99"/>
    <w:rsid w:val="00837049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4F2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F2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4F22"/>
    <w:rPr>
      <w:vertAlign w:val="superscript"/>
    </w:rPr>
  </w:style>
  <w:style w:type="paragraph" w:styleId="Revision">
    <w:name w:val="Revision"/>
    <w:hidden/>
    <w:uiPriority w:val="99"/>
    <w:semiHidden/>
    <w:rsid w:val="008E59CF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C548E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Strong">
    <w:name w:val="Strong"/>
    <w:basedOn w:val="DefaultParagraphFont"/>
    <w:uiPriority w:val="22"/>
    <w:qFormat/>
    <w:rsid w:val="00C420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07795B-B862-4E2C-B1B0-9703ABF02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.C. Coopmans</dc:creator>
  <cp:lastModifiedBy>NPGuser1</cp:lastModifiedBy>
  <cp:revision>3</cp:revision>
  <cp:lastPrinted>2019-10-14T08:30:00Z</cp:lastPrinted>
  <dcterms:created xsi:type="dcterms:W3CDTF">2020-03-30T09:44:00Z</dcterms:created>
  <dcterms:modified xsi:type="dcterms:W3CDTF">2020-04-05T07:17:00Z</dcterms:modified>
</cp:coreProperties>
</file>